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97B" w:rsidRPr="00F775DC" w:rsidRDefault="00D8097B" w:rsidP="00D8097B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r w:rsidRPr="00F775DC">
        <w:rPr>
          <w:rFonts w:ascii="Arial" w:eastAsia="Times New Roman" w:hAnsi="Arial" w:cs="Arial"/>
          <w:b/>
          <w:bCs/>
          <w:sz w:val="24"/>
          <w:szCs w:val="24"/>
          <w:lang w:eastAsia="pt-BR"/>
        </w:rPr>
        <w:t>Supplementary Table 1.</w:t>
      </w:r>
      <w:r w:rsidRPr="00F775DC">
        <w:rPr>
          <w:rFonts w:ascii="Arial" w:eastAsia="Times New Roman" w:hAnsi="Arial" w:cs="Arial"/>
          <w:sz w:val="24"/>
          <w:szCs w:val="24"/>
          <w:lang w:eastAsia="pt-BR"/>
        </w:rPr>
        <w:t xml:space="preserve"> Body measurements in centimeters (cm) of a male </w:t>
      </w:r>
      <w:proofErr w:type="spellStart"/>
      <w:r w:rsidRPr="00F775DC">
        <w:rPr>
          <w:rFonts w:ascii="Arial" w:eastAsia="Times New Roman" w:hAnsi="Arial" w:cs="Arial"/>
          <w:sz w:val="24"/>
          <w:szCs w:val="24"/>
          <w:lang w:eastAsia="pt-BR"/>
        </w:rPr>
        <w:t>topotype</w:t>
      </w:r>
      <w:proofErr w:type="spellEnd"/>
      <w:r w:rsidRPr="00F775DC">
        <w:rPr>
          <w:rFonts w:ascii="Arial" w:eastAsia="Times New Roman" w:hAnsi="Arial" w:cs="Arial"/>
          <w:sz w:val="24"/>
          <w:szCs w:val="24"/>
          <w:lang w:eastAsia="pt-BR"/>
        </w:rPr>
        <w:t xml:space="preserve"> of </w:t>
      </w:r>
      <w:proofErr w:type="spellStart"/>
      <w:r w:rsidRPr="00F775DC">
        <w:rPr>
          <w:rFonts w:ascii="Arial" w:eastAsia="Times New Roman" w:hAnsi="Arial" w:cs="Arial"/>
          <w:i/>
          <w:sz w:val="24"/>
          <w:szCs w:val="24"/>
          <w:lang w:eastAsia="pt-BR"/>
        </w:rPr>
        <w:t>Mazama</w:t>
      </w:r>
      <w:proofErr w:type="spellEnd"/>
      <w:r w:rsidRPr="00F775DC">
        <w:rPr>
          <w:rFonts w:ascii="Arial" w:eastAsia="Times New Roman" w:hAnsi="Arial" w:cs="Arial"/>
          <w:i/>
          <w:sz w:val="24"/>
          <w:szCs w:val="24"/>
          <w:lang w:eastAsia="pt-BR"/>
        </w:rPr>
        <w:t xml:space="preserve"> </w:t>
      </w:r>
      <w:proofErr w:type="spellStart"/>
      <w:r w:rsidRPr="00F775DC">
        <w:rPr>
          <w:rFonts w:ascii="Arial" w:eastAsia="Times New Roman" w:hAnsi="Arial" w:cs="Arial"/>
          <w:i/>
          <w:sz w:val="24"/>
          <w:szCs w:val="24"/>
          <w:lang w:eastAsia="pt-BR"/>
        </w:rPr>
        <w:t>tschudii</w:t>
      </w:r>
      <w:proofErr w:type="spellEnd"/>
      <w:r w:rsidRPr="00F775DC">
        <w:rPr>
          <w:rFonts w:ascii="Arial" w:eastAsia="Times New Roman" w:hAnsi="Arial" w:cs="Arial"/>
          <w:sz w:val="24"/>
          <w:szCs w:val="24"/>
          <w:lang w:eastAsia="pt-BR"/>
        </w:rPr>
        <w:t xml:space="preserve"> (Wagner, 1855), collected in collected in Lambayeque, Northwest Andean Cordillera of Peru. </w:t>
      </w:r>
    </w:p>
    <w:p w:rsidR="00D8097B" w:rsidRPr="00F775DC" w:rsidRDefault="00D8097B" w:rsidP="00D8097B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bookmarkStart w:id="0" w:name="_GoBack"/>
      <w:bookmarkEnd w:id="0"/>
    </w:p>
    <w:tbl>
      <w:tblPr>
        <w:tblW w:w="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638"/>
        <w:gridCol w:w="2465"/>
        <w:gridCol w:w="638"/>
      </w:tblGrid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haracter (c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T4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aráter</w:t>
            </w:r>
            <w:proofErr w:type="spellEnd"/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(c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T431</w:t>
            </w:r>
          </w:p>
        </w:tc>
      </w:tr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ead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ody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4,7</w:t>
            </w:r>
          </w:p>
        </w:tc>
      </w:tr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ead wid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bdomen diam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7,8</w:t>
            </w:r>
          </w:p>
        </w:tc>
      </w:tr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ar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,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Right testicle length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,3</w:t>
            </w:r>
          </w:p>
        </w:tc>
      </w:tr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Between eye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,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Left testicle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,2</w:t>
            </w:r>
          </w:p>
        </w:tc>
      </w:tr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andi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,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Right testicle diam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,1</w:t>
            </w:r>
          </w:p>
        </w:tc>
      </w:tr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Neck diamet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4,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Left testicle diam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,2</w:t>
            </w:r>
          </w:p>
        </w:tc>
      </w:tr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Thorax diam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,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etatarsus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,1</w:t>
            </w:r>
          </w:p>
        </w:tc>
      </w:tr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Tail length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,5</w:t>
            </w:r>
          </w:p>
        </w:tc>
      </w:tr>
      <w:tr w:rsidR="00D8097B" w:rsidRPr="00F775DC" w:rsidTr="00A519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etacarpus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ass (K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8097B" w:rsidRPr="00F775DC" w:rsidRDefault="00D8097B" w:rsidP="00A519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3,6</w:t>
            </w:r>
          </w:p>
        </w:tc>
      </w:tr>
    </w:tbl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p w:rsidR="00D8097B" w:rsidRPr="00F775DC" w:rsidRDefault="00D8097B" w:rsidP="00D8097B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sectPr w:rsidR="00D8097B" w:rsidRPr="00F775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97B"/>
    <w:rsid w:val="006910FD"/>
    <w:rsid w:val="00956852"/>
    <w:rsid w:val="0098426F"/>
    <w:rsid w:val="00D8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EC934-53A4-4953-A0C7-5529D2C34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97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zai Dinai Pinto Sandoval</dc:creator>
  <cp:keywords/>
  <dc:description/>
  <cp:lastModifiedBy>Eluzai Dinai Pinto Sandoval</cp:lastModifiedBy>
  <cp:revision>2</cp:revision>
  <dcterms:created xsi:type="dcterms:W3CDTF">2025-04-30T18:18:00Z</dcterms:created>
  <dcterms:modified xsi:type="dcterms:W3CDTF">2025-04-30T19:30:00Z</dcterms:modified>
</cp:coreProperties>
</file>